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A9C" w:rsidRPr="006D20DC" w:rsidRDefault="00040A9C" w:rsidP="005154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40A9C" w:rsidRPr="006D20DC" w:rsidRDefault="00040A9C" w:rsidP="005154F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del w:id="1" w:author="Sergio Padilla" w:date="2017-08-26T10:16:00Z">
        <w:r w:rsidRPr="006D20DC" w:rsidDel="006315C8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Supplemental </w:delText>
        </w:r>
      </w:del>
      <w:proofErr w:type="gramStart"/>
      <w:ins w:id="2" w:author="Sergio Padilla" w:date="2017-08-26T10:16:00Z">
        <w:r w:rsidR="006315C8" w:rsidRPr="006D20DC"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  <w:r w:rsidR="006315C8">
          <w:rPr>
            <w:rFonts w:ascii="Times New Roman" w:hAnsi="Times New Roman" w:cs="Times New Roman"/>
            <w:b/>
            <w:sz w:val="24"/>
            <w:szCs w:val="24"/>
            <w:lang w:val="en-US"/>
          </w:rPr>
          <w:t>1</w:t>
        </w:r>
        <w:r w:rsidR="006315C8" w:rsidRPr="006D20DC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 w:rsidRPr="006D20D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del w:id="3" w:author="Sergio Padilla" w:date="2017-08-26T10:16:00Z">
        <w:r w:rsidRPr="006D20DC" w:rsidDel="006315C8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1</w:delText>
        </w:r>
      </w:del>
      <w:r w:rsidRPr="006D20D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ins w:id="4" w:author="Sergio Padilla" w:date="2017-08-26T10:16:00Z">
        <w:r w:rsidR="006315C8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proofErr w:type="gramStart"/>
      <w:r w:rsidRPr="006D20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line characteristics </w:t>
      </w:r>
      <w:r w:rsidR="003652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</w:t>
      </w:r>
      <w:r w:rsidR="00365206" w:rsidRPr="00365206">
        <w:rPr>
          <w:rFonts w:ascii="Times New Roman" w:hAnsi="Times New Roman" w:cs="Times New Roman"/>
          <w:b/>
          <w:sz w:val="24"/>
          <w:szCs w:val="24"/>
          <w:lang w:val="en-US"/>
        </w:rPr>
        <w:t>in 8,789 people living with HIV (27,520 person-years of follow-up)</w:t>
      </w:r>
      <w:r w:rsidRPr="006D20D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pPr w:leftFromText="141" w:rightFromText="141" w:vertAnchor="page" w:horzAnchor="margin" w:tblpY="2915"/>
        <w:tblW w:w="8235" w:type="dxa"/>
        <w:tblLayout w:type="fixed"/>
        <w:tblLook w:val="0000" w:firstRow="0" w:lastRow="0" w:firstColumn="0" w:lastColumn="0" w:noHBand="0" w:noVBand="0"/>
      </w:tblPr>
      <w:tblGrid>
        <w:gridCol w:w="5043"/>
        <w:gridCol w:w="290"/>
        <w:gridCol w:w="726"/>
        <w:gridCol w:w="2176"/>
      </w:tblGrid>
      <w:tr w:rsidR="00365206" w:rsidRPr="006D20DC" w:rsidTr="00365206">
        <w:trPr>
          <w:trHeight w:val="468"/>
        </w:trPr>
        <w:tc>
          <w:tcPr>
            <w:tcW w:w="5043" w:type="dxa"/>
            <w:tcBorders>
              <w:bottom w:val="single" w:sz="4" w:space="0" w:color="auto"/>
            </w:tcBorders>
            <w:vAlign w:val="bottom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3192" w:type="dxa"/>
            <w:gridSpan w:val="3"/>
            <w:tcBorders>
              <w:bottom w:val="single" w:sz="4" w:space="0" w:color="auto"/>
            </w:tcBorders>
            <w:vAlign w:val="bottom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</w:tr>
      <w:tr w:rsidR="00365206" w:rsidRPr="006D20DC" w:rsidTr="00365206">
        <w:trPr>
          <w:trHeight w:val="229"/>
        </w:trPr>
        <w:tc>
          <w:tcPr>
            <w:tcW w:w="5043" w:type="dxa"/>
            <w:tcBorders>
              <w:top w:val="single" w:sz="4" w:space="0" w:color="auto"/>
            </w:tcBorders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290" w:type="dxa"/>
            <w:tcBorders>
              <w:top w:val="single" w:sz="4" w:space="0" w:color="auto"/>
            </w:tcBorders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</w:tr>
      <w:tr w:rsidR="00365206" w:rsidRPr="006D20DC" w:rsidTr="00365206">
        <w:trPr>
          <w:trHeight w:val="229"/>
        </w:trPr>
        <w:tc>
          <w:tcPr>
            <w:tcW w:w="5043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Patients</w:t>
            </w:r>
            <w:r w:rsidRPr="006D20DC"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  <w:t xml:space="preserve">, no. </w:t>
            </w:r>
          </w:p>
        </w:tc>
        <w:tc>
          <w:tcPr>
            <w:tcW w:w="290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26" w:type="dxa"/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8789</w:t>
            </w:r>
          </w:p>
        </w:tc>
        <w:tc>
          <w:tcPr>
            <w:tcW w:w="2176" w:type="dxa"/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</w:tr>
      <w:tr w:rsidR="00365206" w:rsidRPr="006D20DC" w:rsidTr="00365206">
        <w:trPr>
          <w:trHeight w:val="215"/>
        </w:trPr>
        <w:tc>
          <w:tcPr>
            <w:tcW w:w="5043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Female</w:t>
            </w:r>
            <w:r w:rsidRPr="006D20DC"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  <w:t>, no. (%)</w:t>
            </w:r>
          </w:p>
        </w:tc>
        <w:tc>
          <w:tcPr>
            <w:tcW w:w="290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26" w:type="dxa"/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1579</w:t>
            </w:r>
          </w:p>
        </w:tc>
        <w:tc>
          <w:tcPr>
            <w:tcW w:w="2176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(17.9)</w:t>
            </w:r>
          </w:p>
        </w:tc>
      </w:tr>
      <w:tr w:rsidR="00365206" w:rsidRPr="006D20DC" w:rsidTr="00365206">
        <w:trPr>
          <w:trHeight w:val="215"/>
        </w:trPr>
        <w:tc>
          <w:tcPr>
            <w:tcW w:w="5043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GB" w:eastAsia="es-ES"/>
              </w:rPr>
              <w:t>Age at cohort entry</w:t>
            </w:r>
            <w:r w:rsidRPr="006D20DC"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  <w:t>, median years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Q</w:t>
            </w:r>
            <w:r w:rsidRPr="00A7725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 w:eastAsia="es-ES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-Q</w:t>
            </w:r>
            <w:r w:rsidRPr="00A7725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 w:eastAsia="es-ES"/>
              </w:rPr>
              <w:t>3</w:t>
            </w:r>
            <w:r w:rsidRPr="006D20DC"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90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26" w:type="dxa"/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2176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(29-42)</w:t>
            </w:r>
          </w:p>
        </w:tc>
      </w:tr>
      <w:tr w:rsidR="00365206" w:rsidRPr="006D20DC" w:rsidTr="00365206">
        <w:trPr>
          <w:trHeight w:val="215"/>
        </w:trPr>
        <w:tc>
          <w:tcPr>
            <w:tcW w:w="5043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GB" w:eastAsia="es-ES"/>
              </w:rPr>
              <w:t>HIV transmission groups</w:t>
            </w:r>
            <w:r w:rsidRPr="006D20DC"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  <w:t>, no. (%)</w:t>
            </w:r>
          </w:p>
          <w:p w:rsidR="00365206" w:rsidRPr="006D20DC" w:rsidRDefault="00365206" w:rsidP="0036520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  <w:t xml:space="preserve">       Sexual    </w:t>
            </w:r>
          </w:p>
          <w:p w:rsidR="00365206" w:rsidRPr="006D20DC" w:rsidRDefault="00365206" w:rsidP="0036520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  <w:t xml:space="preserve">       IDU</w:t>
            </w:r>
          </w:p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  <w:t xml:space="preserve">       Other/Unknown</w:t>
            </w:r>
          </w:p>
        </w:tc>
        <w:tc>
          <w:tcPr>
            <w:tcW w:w="290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726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7707</w:t>
            </w:r>
          </w:p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972</w:t>
            </w:r>
          </w:p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110</w:t>
            </w:r>
          </w:p>
        </w:tc>
        <w:tc>
          <w:tcPr>
            <w:tcW w:w="2176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(87.7)</w:t>
            </w:r>
          </w:p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(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5.2</w:t>
            </w: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)</w:t>
            </w:r>
          </w:p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(1.2)</w:t>
            </w:r>
          </w:p>
        </w:tc>
      </w:tr>
      <w:tr w:rsidR="00365206" w:rsidRPr="006D20DC" w:rsidTr="00365206">
        <w:trPr>
          <w:trHeight w:val="185"/>
        </w:trPr>
        <w:tc>
          <w:tcPr>
            <w:tcW w:w="5043" w:type="dxa"/>
          </w:tcPr>
          <w:p w:rsidR="00365206" w:rsidRPr="006D20DC" w:rsidRDefault="00365206" w:rsidP="0036520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 xml:space="preserve">Prior </w:t>
            </w:r>
            <w:proofErr w:type="spellStart"/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>clinical</w:t>
            </w:r>
            <w:proofErr w:type="spellEnd"/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 xml:space="preserve"> AIDS</w:t>
            </w:r>
            <w:r w:rsidRPr="006D20DC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,  no. (%)</w:t>
            </w:r>
          </w:p>
        </w:tc>
        <w:tc>
          <w:tcPr>
            <w:tcW w:w="290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fr-FR" w:eastAsia="es-ES"/>
              </w:rPr>
            </w:pPr>
          </w:p>
        </w:tc>
        <w:tc>
          <w:tcPr>
            <w:tcW w:w="726" w:type="dxa"/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fr-FR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fr-FR" w:eastAsia="es-ES"/>
              </w:rPr>
              <w:t>983</w:t>
            </w:r>
          </w:p>
        </w:tc>
        <w:tc>
          <w:tcPr>
            <w:tcW w:w="2176" w:type="dxa"/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fr-FR" w:eastAsia="es-ES"/>
              </w:rPr>
              <w:t>(11.1)</w:t>
            </w:r>
          </w:p>
        </w:tc>
      </w:tr>
      <w:tr w:rsidR="00365206" w:rsidRPr="006D20DC" w:rsidTr="00365206">
        <w:trPr>
          <w:trHeight w:val="215"/>
        </w:trPr>
        <w:tc>
          <w:tcPr>
            <w:tcW w:w="5043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CD4 (cells/</w:t>
            </w: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µ</w:t>
            </w: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L) at cohort engagement</w:t>
            </w:r>
            <w:r w:rsidRPr="006D20DC"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, median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Q</w:t>
            </w:r>
            <w:r w:rsidRPr="00A7725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 w:eastAsia="es-ES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-Q</w:t>
            </w:r>
            <w:r w:rsidRPr="00A7725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 w:eastAsia="es-ES"/>
              </w:rPr>
              <w:t>3</w:t>
            </w:r>
            <w:r w:rsidRPr="006D20DC"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90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26" w:type="dxa"/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>368</w:t>
            </w:r>
          </w:p>
        </w:tc>
        <w:tc>
          <w:tcPr>
            <w:tcW w:w="2176" w:type="dxa"/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eastAsia="es-ES"/>
              </w:rPr>
              <w:t>(190-566)</w:t>
            </w:r>
          </w:p>
        </w:tc>
      </w:tr>
      <w:tr w:rsidR="00365206" w:rsidRPr="006D20DC" w:rsidTr="00365206">
        <w:trPr>
          <w:trHeight w:val="245"/>
        </w:trPr>
        <w:tc>
          <w:tcPr>
            <w:tcW w:w="5043" w:type="dxa"/>
          </w:tcPr>
          <w:p w:rsidR="00365206" w:rsidRPr="006D20DC" w:rsidRDefault="00365206" w:rsidP="00365206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Hepatitis C virus coinfection</w:t>
            </w:r>
            <w:r w:rsidRPr="006D20DC"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  <w:t>, no. (%)</w:t>
            </w:r>
          </w:p>
        </w:tc>
        <w:tc>
          <w:tcPr>
            <w:tcW w:w="290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726" w:type="dxa"/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GB" w:eastAsia="es-ES"/>
              </w:rPr>
              <w:t>1318</w:t>
            </w:r>
          </w:p>
        </w:tc>
        <w:tc>
          <w:tcPr>
            <w:tcW w:w="2176" w:type="dxa"/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GB" w:eastAsia="es-ES"/>
              </w:rPr>
              <w:t>(14.9)</w:t>
            </w:r>
          </w:p>
        </w:tc>
      </w:tr>
      <w:tr w:rsidR="00365206" w:rsidRPr="006D20DC" w:rsidTr="00365206">
        <w:trPr>
          <w:trHeight w:val="215"/>
        </w:trPr>
        <w:tc>
          <w:tcPr>
            <w:tcW w:w="5043" w:type="dxa"/>
            <w:tcBorders>
              <w:bottom w:val="single" w:sz="4" w:space="0" w:color="auto"/>
            </w:tcBorders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sz w:val="24"/>
                <w:szCs w:val="24"/>
                <w:lang w:val="en-US" w:eastAsia="es-ES"/>
              </w:rPr>
              <w:t>Follow-up</w:t>
            </w:r>
            <w:r w:rsidRPr="006D20DC"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  <w:t xml:space="preserve">¥, median years </w:t>
            </w:r>
            <w:r w:rsidRPr="006D20DC"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Q</w:t>
            </w:r>
            <w:r w:rsidRPr="00A7725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 w:eastAsia="es-ES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-Q</w:t>
            </w:r>
            <w:r w:rsidRPr="00A7725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 w:eastAsia="es-ES"/>
              </w:rPr>
              <w:t>3</w:t>
            </w:r>
            <w:r w:rsidRPr="006D20DC">
              <w:rPr>
                <w:rFonts w:ascii="Times New Roman" w:hAnsi="Times New Roman" w:cs="Times New Roman"/>
                <w:bCs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90" w:type="dxa"/>
            <w:tcBorders>
              <w:bottom w:val="single" w:sz="4" w:space="0" w:color="auto"/>
            </w:tcBorders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:rsidR="00365206" w:rsidRPr="006D20DC" w:rsidRDefault="00365206" w:rsidP="0036520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2.98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365206" w:rsidRPr="006D20DC" w:rsidRDefault="00365206" w:rsidP="0036520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6D2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(1.16-5.21)</w:t>
            </w:r>
          </w:p>
        </w:tc>
      </w:tr>
    </w:tbl>
    <w:p w:rsidR="007128E8" w:rsidRDefault="00365206">
      <w:pPr>
        <w:spacing w:after="0" w:line="240" w:lineRule="auto"/>
        <w:rPr>
          <w:lang w:val="en-US"/>
        </w:rPr>
        <w:pPrChange w:id="5" w:author="Sergio Padilla" w:date="2017-08-26T10:24:00Z">
          <w:pPr>
            <w:ind w:left="-709"/>
          </w:pPr>
        </w:pPrChange>
      </w:pPr>
      <w:r>
        <w:rPr>
          <w:rFonts w:ascii="Times New Roman" w:hAnsi="Times New Roman" w:cs="Times New Roman"/>
          <w:sz w:val="20"/>
          <w:szCs w:val="20"/>
          <w:lang w:val="en-US"/>
        </w:rPr>
        <w:t>Q</w:t>
      </w:r>
      <w:r w:rsidRPr="00D91D7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-Q</w:t>
      </w:r>
      <w:r w:rsidRPr="00D91D7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, first and third quartiles; IDU, intravenous drug u</w:t>
      </w:r>
      <w:r w:rsidRPr="006D20DC">
        <w:rPr>
          <w:rFonts w:ascii="Times New Roman" w:hAnsi="Times New Roman" w:cs="Times New Roman"/>
          <w:sz w:val="20"/>
          <w:szCs w:val="20"/>
          <w:lang w:val="en-US"/>
        </w:rPr>
        <w:t xml:space="preserve">sers; ¥, Years from cohort inclusion to which happened first: death, loss </w:t>
      </w:r>
      <w:r>
        <w:rPr>
          <w:rFonts w:ascii="Times New Roman" w:hAnsi="Times New Roman" w:cs="Times New Roman"/>
          <w:sz w:val="20"/>
          <w:szCs w:val="20"/>
          <w:lang w:val="en-US"/>
        </w:rPr>
        <w:t>to</w:t>
      </w:r>
      <w:r w:rsidRPr="006D20DC">
        <w:rPr>
          <w:rFonts w:ascii="Times New Roman" w:hAnsi="Times New Roman" w:cs="Times New Roman"/>
          <w:sz w:val="20"/>
          <w:szCs w:val="20"/>
          <w:lang w:val="en-US"/>
        </w:rPr>
        <w:t xml:space="preserve"> follow-up or administrative censoring</w:t>
      </w:r>
    </w:p>
    <w:sectPr w:rsidR="007128E8" w:rsidSect="003709E1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4CDC" w:rsidRDefault="00764CDC">
      <w:pPr>
        <w:spacing w:after="0" w:line="240" w:lineRule="auto"/>
      </w:pPr>
      <w:r>
        <w:separator/>
      </w:r>
    </w:p>
  </w:endnote>
  <w:endnote w:type="continuationSeparator" w:id="0">
    <w:p w:rsidR="00764CDC" w:rsidRDefault="00764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A9C" w:rsidRDefault="00040A9C">
    <w:pPr>
      <w:pStyle w:val="Piedepgina"/>
      <w:jc w:val="right"/>
    </w:pPr>
  </w:p>
  <w:p w:rsidR="00040A9C" w:rsidRDefault="00040A9C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4CDC" w:rsidRDefault="00764CDC">
      <w:pPr>
        <w:spacing w:after="0" w:line="240" w:lineRule="auto"/>
      </w:pPr>
      <w:r>
        <w:separator/>
      </w:r>
    </w:p>
  </w:footnote>
  <w:footnote w:type="continuationSeparator" w:id="0">
    <w:p w:rsidR="00764CDC" w:rsidRDefault="00764C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A9C" w:rsidRDefault="00374C01">
    <w:pPr>
      <w:pStyle w:val="Encabezado"/>
      <w:jc w:val="right"/>
    </w:pPr>
    <w:r>
      <w:fldChar w:fldCharType="begin"/>
    </w:r>
    <w:r>
      <w:instrText>PAGE   \* MERGEFORMAT</w:instrText>
    </w:r>
    <w:r>
      <w:fldChar w:fldCharType="separate"/>
    </w:r>
    <w:r w:rsidR="00A028DE">
      <w:rPr>
        <w:noProof/>
      </w:rPr>
      <w:t>1</w:t>
    </w:r>
    <w:r>
      <w:rPr>
        <w:noProof/>
      </w:rPr>
      <w:fldChar w:fldCharType="end"/>
    </w:r>
  </w:p>
  <w:p w:rsidR="00040A9C" w:rsidRDefault="00040A9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4F3"/>
    <w:rsid w:val="00040A9C"/>
    <w:rsid w:val="00150005"/>
    <w:rsid w:val="00194D54"/>
    <w:rsid w:val="00197184"/>
    <w:rsid w:val="001C3770"/>
    <w:rsid w:val="001E0107"/>
    <w:rsid w:val="0024364C"/>
    <w:rsid w:val="002C108B"/>
    <w:rsid w:val="00300BF5"/>
    <w:rsid w:val="00321ABF"/>
    <w:rsid w:val="00365206"/>
    <w:rsid w:val="003709E1"/>
    <w:rsid w:val="00374C01"/>
    <w:rsid w:val="003768B5"/>
    <w:rsid w:val="003A2842"/>
    <w:rsid w:val="003D49CD"/>
    <w:rsid w:val="004A1A23"/>
    <w:rsid w:val="004E32CC"/>
    <w:rsid w:val="005154F3"/>
    <w:rsid w:val="005701E9"/>
    <w:rsid w:val="005A74A8"/>
    <w:rsid w:val="005E7027"/>
    <w:rsid w:val="005F438E"/>
    <w:rsid w:val="006315C8"/>
    <w:rsid w:val="00634CE6"/>
    <w:rsid w:val="006D20DC"/>
    <w:rsid w:val="006F40B8"/>
    <w:rsid w:val="007128E8"/>
    <w:rsid w:val="00716DFA"/>
    <w:rsid w:val="00723DFE"/>
    <w:rsid w:val="00764CDC"/>
    <w:rsid w:val="007C68E4"/>
    <w:rsid w:val="00817EE8"/>
    <w:rsid w:val="008C090D"/>
    <w:rsid w:val="008C7828"/>
    <w:rsid w:val="00983F35"/>
    <w:rsid w:val="009904EB"/>
    <w:rsid w:val="00993549"/>
    <w:rsid w:val="00A028DE"/>
    <w:rsid w:val="00A21D5F"/>
    <w:rsid w:val="00A7581F"/>
    <w:rsid w:val="00A7725F"/>
    <w:rsid w:val="00B04FE2"/>
    <w:rsid w:val="00B05F45"/>
    <w:rsid w:val="00B13AD7"/>
    <w:rsid w:val="00B17A85"/>
    <w:rsid w:val="00B21031"/>
    <w:rsid w:val="00B5684F"/>
    <w:rsid w:val="00C423C0"/>
    <w:rsid w:val="00C94A53"/>
    <w:rsid w:val="00D728E2"/>
    <w:rsid w:val="00D91D73"/>
    <w:rsid w:val="00EF11EE"/>
    <w:rsid w:val="00FC46E9"/>
    <w:rsid w:val="00FF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4F3"/>
    <w:pPr>
      <w:spacing w:after="200" w:line="276" w:lineRule="auto"/>
    </w:pPr>
    <w:rPr>
      <w:rFonts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5154F3"/>
  </w:style>
  <w:style w:type="paragraph" w:styleId="Encabezado">
    <w:name w:val="header"/>
    <w:basedOn w:val="Normal"/>
    <w:link w:val="EncabezadoCar"/>
    <w:uiPriority w:val="99"/>
    <w:rsid w:val="005154F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5154F3"/>
    <w:rPr>
      <w:rFonts w:ascii="Calibri" w:eastAsia="Times New Roman" w:hAnsi="Calibri" w:cs="Calibri"/>
    </w:rPr>
  </w:style>
  <w:style w:type="paragraph" w:styleId="Piedepgina">
    <w:name w:val="footer"/>
    <w:basedOn w:val="Normal"/>
    <w:link w:val="PiedepginaCar"/>
    <w:uiPriority w:val="99"/>
    <w:rsid w:val="005154F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5154F3"/>
    <w:rPr>
      <w:rFonts w:ascii="Calibri" w:eastAsia="Times New Roman" w:hAnsi="Calibri" w:cs="Calibr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0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04EB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4F3"/>
    <w:pPr>
      <w:spacing w:after="200" w:line="276" w:lineRule="auto"/>
    </w:pPr>
    <w:rPr>
      <w:rFonts w:cs="Calibr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5154F3"/>
  </w:style>
  <w:style w:type="paragraph" w:styleId="Encabezado">
    <w:name w:val="header"/>
    <w:basedOn w:val="Normal"/>
    <w:link w:val="EncabezadoCar"/>
    <w:uiPriority w:val="99"/>
    <w:rsid w:val="005154F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5154F3"/>
    <w:rPr>
      <w:rFonts w:ascii="Calibri" w:eastAsia="Times New Roman" w:hAnsi="Calibri" w:cs="Calibri"/>
    </w:rPr>
  </w:style>
  <w:style w:type="paragraph" w:styleId="Piedepgina">
    <w:name w:val="footer"/>
    <w:basedOn w:val="Normal"/>
    <w:link w:val="PiedepginaCar"/>
    <w:uiPriority w:val="99"/>
    <w:rsid w:val="005154F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5154F3"/>
    <w:rPr>
      <w:rFonts w:ascii="Calibri" w:eastAsia="Times New Roman" w:hAnsi="Calibri" w:cs="Calibri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04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04E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Variable</vt:lpstr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riable</dc:title>
  <dc:creator>Mar</dc:creator>
  <cp:lastModifiedBy>Usuario</cp:lastModifiedBy>
  <cp:revision>2</cp:revision>
  <dcterms:created xsi:type="dcterms:W3CDTF">2017-08-26T12:14:00Z</dcterms:created>
  <dcterms:modified xsi:type="dcterms:W3CDTF">2017-08-26T12:14:00Z</dcterms:modified>
</cp:coreProperties>
</file>